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773" w:rsidRPr="002A2773" w:rsidRDefault="002A2773" w:rsidP="002A2773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2A2773">
        <w:rPr>
          <w:rFonts w:ascii="Times New Roman" w:hAnsi="Times New Roman"/>
          <w:b/>
          <w:sz w:val="24"/>
          <w:szCs w:val="24"/>
          <w:lang w:val="en-GB"/>
        </w:rPr>
        <w:t>S2 Table. List of primers used for AFLPs and MS-AFLPs</w:t>
      </w:r>
      <w:r w:rsidR="007948FD">
        <w:rPr>
          <w:rFonts w:ascii="Times New Roman" w:hAnsi="Times New Roman"/>
          <w:b/>
          <w:sz w:val="24"/>
          <w:szCs w:val="24"/>
          <w:lang w:val="en-GB"/>
        </w:rPr>
        <w:t xml:space="preserve"> markers</w:t>
      </w:r>
      <w:r w:rsidRPr="002A2773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Style w:val="Grigliatabella"/>
        <w:tblpPr w:leftFromText="180" w:rightFromText="180" w:vertAnchor="text" w:horzAnchor="margin" w:tblpY="36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701"/>
        <w:gridCol w:w="4359"/>
      </w:tblGrid>
      <w:tr w:rsidR="002A2773" w:rsidRPr="000B4428" w:rsidTr="002A2773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ypology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imer Sequence</w:t>
            </w:r>
          </w:p>
        </w:tc>
      </w:tr>
      <w:tr w:rsidR="002A2773" w:rsidRPr="000B4428" w:rsidTr="002A2773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01</w:t>
            </w:r>
            <w:r w:rsidRPr="00B1073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 – MS-AFL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Pre-selective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</w:t>
            </w:r>
            <w:r w:rsidRPr="00B1073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01</w:t>
            </w:r>
            <w:r w:rsidRPr="00B1073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Pre-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Pre-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HM0</w:t>
            </w:r>
            <w:r w:rsidRPr="00B1073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Pre-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TCATGAGTCCTGCTCGG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T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 – 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A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CA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C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 – 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CT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E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CTGCGTACCAATTC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G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AGT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AA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A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AG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TG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GATGAGTCCTGAGTAA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TT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HM1</w:t>
            </w:r>
            <w:r w:rsidRPr="00B1073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TCATGAGTCCTGCTCGG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TAA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H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S-AF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TCATGAGTCCTGCTCGG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TCC</w:t>
            </w:r>
          </w:p>
        </w:tc>
      </w:tr>
      <w:tr w:rsidR="002A2773" w:rsidRPr="000B4428" w:rsidTr="002A2773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HM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MS-AFL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Selective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73" w:rsidRPr="00B10732" w:rsidRDefault="002A2773" w:rsidP="002A277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0732">
              <w:rPr>
                <w:rFonts w:ascii="Times New Roman" w:hAnsi="Times New Roman"/>
                <w:sz w:val="20"/>
                <w:szCs w:val="20"/>
                <w:lang w:val="en-GB"/>
              </w:rPr>
              <w:t>ATCATGAGTCCTGCTCGG</w:t>
            </w:r>
            <w:r w:rsidRPr="00B10732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TTC</w:t>
            </w:r>
          </w:p>
        </w:tc>
      </w:tr>
    </w:tbl>
    <w:p w:rsidR="00C37A2C" w:rsidRDefault="00B10732">
      <w:pPr>
        <w:rPr>
          <w:rFonts w:ascii="Times New Roman" w:hAnsi="Times New Roman"/>
          <w:sz w:val="20"/>
          <w:szCs w:val="20"/>
          <w:lang w:val="en-GB"/>
        </w:rPr>
      </w:pPr>
      <w:r w:rsidRPr="000B4428">
        <w:rPr>
          <w:rFonts w:ascii="Times New Roman" w:hAnsi="Times New Roman"/>
          <w:sz w:val="20"/>
          <w:szCs w:val="20"/>
          <w:lang w:val="en-GB"/>
        </w:rPr>
        <w:t>1) International code for AFLP primers from the Standard List for AFLP</w:t>
      </w:r>
      <w:bookmarkStart w:id="0" w:name="_GoBack"/>
      <w:bookmarkEnd w:id="0"/>
      <w:r w:rsidRPr="000B4428">
        <w:rPr>
          <w:rFonts w:ascii="Times New Roman" w:hAnsi="Times New Roman"/>
          <w:sz w:val="20"/>
          <w:szCs w:val="20"/>
          <w:lang w:val="en-GB"/>
        </w:rPr>
        <w:t xml:space="preserve"> Primer Nomenclature; 2) Custom codes for MS-AFLP </w:t>
      </w:r>
      <w:proofErr w:type="spellStart"/>
      <w:r w:rsidRPr="000B4428">
        <w:rPr>
          <w:rFonts w:ascii="Times New Roman" w:hAnsi="Times New Roman"/>
          <w:sz w:val="20"/>
          <w:szCs w:val="20"/>
          <w:lang w:val="en-GB"/>
        </w:rPr>
        <w:t>MspI</w:t>
      </w:r>
      <w:proofErr w:type="spellEnd"/>
      <w:r w:rsidRPr="000B4428">
        <w:rPr>
          <w:rFonts w:ascii="Times New Roman" w:hAnsi="Times New Roman"/>
          <w:sz w:val="20"/>
          <w:szCs w:val="20"/>
          <w:lang w:val="en-GB"/>
        </w:rPr>
        <w:t xml:space="preserve"> pre-selective and selective primers; 3) The selective nucleotides are shown underlined in bold.</w:t>
      </w:r>
    </w:p>
    <w:p w:rsidR="002A2773" w:rsidRDefault="002A2773">
      <w:pPr>
        <w:rPr>
          <w:rFonts w:ascii="Times New Roman" w:hAnsi="Times New Roman"/>
          <w:sz w:val="20"/>
          <w:szCs w:val="20"/>
          <w:lang w:val="en-GB"/>
        </w:rPr>
      </w:pPr>
    </w:p>
    <w:p w:rsidR="002A2773" w:rsidRPr="00B10732" w:rsidRDefault="002A2773">
      <w:pPr>
        <w:rPr>
          <w:lang w:val="en-US"/>
        </w:rPr>
      </w:pPr>
    </w:p>
    <w:sectPr w:rsidR="002A2773" w:rsidRPr="00B107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732"/>
    <w:rsid w:val="00025CE7"/>
    <w:rsid w:val="00043844"/>
    <w:rsid w:val="0004446A"/>
    <w:rsid w:val="00054347"/>
    <w:rsid w:val="0007414A"/>
    <w:rsid w:val="000A37C8"/>
    <w:rsid w:val="000C07D4"/>
    <w:rsid w:val="000D0E0C"/>
    <w:rsid w:val="000D33DA"/>
    <w:rsid w:val="000F4591"/>
    <w:rsid w:val="001038DA"/>
    <w:rsid w:val="001630E8"/>
    <w:rsid w:val="001701B8"/>
    <w:rsid w:val="001A71F3"/>
    <w:rsid w:val="001F7A73"/>
    <w:rsid w:val="00215639"/>
    <w:rsid w:val="0022272C"/>
    <w:rsid w:val="00227744"/>
    <w:rsid w:val="00232C57"/>
    <w:rsid w:val="00263442"/>
    <w:rsid w:val="00276087"/>
    <w:rsid w:val="002A2773"/>
    <w:rsid w:val="002C33A2"/>
    <w:rsid w:val="002D2312"/>
    <w:rsid w:val="002E33C8"/>
    <w:rsid w:val="00321274"/>
    <w:rsid w:val="00322C91"/>
    <w:rsid w:val="00333289"/>
    <w:rsid w:val="003535BB"/>
    <w:rsid w:val="00365CD0"/>
    <w:rsid w:val="003702F3"/>
    <w:rsid w:val="00376803"/>
    <w:rsid w:val="00377FD9"/>
    <w:rsid w:val="003820D6"/>
    <w:rsid w:val="003870FA"/>
    <w:rsid w:val="00393EC5"/>
    <w:rsid w:val="003A64C4"/>
    <w:rsid w:val="003C7687"/>
    <w:rsid w:val="003D6160"/>
    <w:rsid w:val="003E4B6D"/>
    <w:rsid w:val="003E6DE6"/>
    <w:rsid w:val="00400934"/>
    <w:rsid w:val="00404158"/>
    <w:rsid w:val="00420CC8"/>
    <w:rsid w:val="00422B6D"/>
    <w:rsid w:val="00423B11"/>
    <w:rsid w:val="0043782A"/>
    <w:rsid w:val="004379BF"/>
    <w:rsid w:val="004705B6"/>
    <w:rsid w:val="004721CA"/>
    <w:rsid w:val="00472912"/>
    <w:rsid w:val="00472E49"/>
    <w:rsid w:val="0049221B"/>
    <w:rsid w:val="004A1D94"/>
    <w:rsid w:val="004C3A5A"/>
    <w:rsid w:val="004C626E"/>
    <w:rsid w:val="00551DFF"/>
    <w:rsid w:val="005622D5"/>
    <w:rsid w:val="005A6E5D"/>
    <w:rsid w:val="005B0C6E"/>
    <w:rsid w:val="005D7301"/>
    <w:rsid w:val="005E712F"/>
    <w:rsid w:val="005F055E"/>
    <w:rsid w:val="00624B2C"/>
    <w:rsid w:val="00650122"/>
    <w:rsid w:val="0065178C"/>
    <w:rsid w:val="00667218"/>
    <w:rsid w:val="006D09D1"/>
    <w:rsid w:val="00737D5A"/>
    <w:rsid w:val="00740370"/>
    <w:rsid w:val="00747FE4"/>
    <w:rsid w:val="00782674"/>
    <w:rsid w:val="00786BC5"/>
    <w:rsid w:val="00793318"/>
    <w:rsid w:val="007948FD"/>
    <w:rsid w:val="007A43BB"/>
    <w:rsid w:val="007B075B"/>
    <w:rsid w:val="007C3D05"/>
    <w:rsid w:val="007E0466"/>
    <w:rsid w:val="00812980"/>
    <w:rsid w:val="008200D3"/>
    <w:rsid w:val="00837725"/>
    <w:rsid w:val="00845F63"/>
    <w:rsid w:val="00882C65"/>
    <w:rsid w:val="00883079"/>
    <w:rsid w:val="008A3E08"/>
    <w:rsid w:val="008A608F"/>
    <w:rsid w:val="008A7C8E"/>
    <w:rsid w:val="008B318E"/>
    <w:rsid w:val="008B3583"/>
    <w:rsid w:val="008C5261"/>
    <w:rsid w:val="008E4B16"/>
    <w:rsid w:val="008E6414"/>
    <w:rsid w:val="008F0E1A"/>
    <w:rsid w:val="00956E42"/>
    <w:rsid w:val="00975931"/>
    <w:rsid w:val="00976EC6"/>
    <w:rsid w:val="009925F9"/>
    <w:rsid w:val="0099540D"/>
    <w:rsid w:val="00996978"/>
    <w:rsid w:val="009B68EC"/>
    <w:rsid w:val="009B78E6"/>
    <w:rsid w:val="009D5739"/>
    <w:rsid w:val="009F1AAA"/>
    <w:rsid w:val="00A10456"/>
    <w:rsid w:val="00A16866"/>
    <w:rsid w:val="00A17277"/>
    <w:rsid w:val="00A36063"/>
    <w:rsid w:val="00A40C17"/>
    <w:rsid w:val="00A71BC2"/>
    <w:rsid w:val="00A9303B"/>
    <w:rsid w:val="00AE2D50"/>
    <w:rsid w:val="00B10732"/>
    <w:rsid w:val="00B13F8A"/>
    <w:rsid w:val="00B237CB"/>
    <w:rsid w:val="00B30DF6"/>
    <w:rsid w:val="00B43E0A"/>
    <w:rsid w:val="00B71419"/>
    <w:rsid w:val="00B74B38"/>
    <w:rsid w:val="00B756E2"/>
    <w:rsid w:val="00B7631A"/>
    <w:rsid w:val="00B938B8"/>
    <w:rsid w:val="00B93FED"/>
    <w:rsid w:val="00BB4ABB"/>
    <w:rsid w:val="00C37A2C"/>
    <w:rsid w:val="00C50A7E"/>
    <w:rsid w:val="00C742AE"/>
    <w:rsid w:val="00C7770A"/>
    <w:rsid w:val="00C92DF3"/>
    <w:rsid w:val="00CA3B6A"/>
    <w:rsid w:val="00CC39C1"/>
    <w:rsid w:val="00CD32C4"/>
    <w:rsid w:val="00CF082B"/>
    <w:rsid w:val="00CF6950"/>
    <w:rsid w:val="00D112FF"/>
    <w:rsid w:val="00D628EB"/>
    <w:rsid w:val="00D62C5C"/>
    <w:rsid w:val="00D72AC1"/>
    <w:rsid w:val="00D8093A"/>
    <w:rsid w:val="00D91F92"/>
    <w:rsid w:val="00DA72A1"/>
    <w:rsid w:val="00DB1C37"/>
    <w:rsid w:val="00DE286F"/>
    <w:rsid w:val="00E26745"/>
    <w:rsid w:val="00E30A7A"/>
    <w:rsid w:val="00E75108"/>
    <w:rsid w:val="00E76B86"/>
    <w:rsid w:val="00E82B02"/>
    <w:rsid w:val="00EA188E"/>
    <w:rsid w:val="00EA37D4"/>
    <w:rsid w:val="00EB6022"/>
    <w:rsid w:val="00EF632B"/>
    <w:rsid w:val="00F00F0C"/>
    <w:rsid w:val="00F05A63"/>
    <w:rsid w:val="00F2109D"/>
    <w:rsid w:val="00F37118"/>
    <w:rsid w:val="00F716BC"/>
    <w:rsid w:val="00F95254"/>
    <w:rsid w:val="00FC0107"/>
    <w:rsid w:val="00FC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073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0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073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0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 - Piacenza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oni Matteo</dc:creator>
  <cp:lastModifiedBy>Busconi Matteo</cp:lastModifiedBy>
  <cp:revision>4</cp:revision>
  <dcterms:created xsi:type="dcterms:W3CDTF">2015-02-02T13:02:00Z</dcterms:created>
  <dcterms:modified xsi:type="dcterms:W3CDTF">2015-03-12T12:38:00Z</dcterms:modified>
</cp:coreProperties>
</file>